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AEF05D" w:rsidR="00FB3483" w:rsidRPr="00930A31" w:rsidRDefault="00D43FF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47FD38" w:rsidR="00FB3483" w:rsidRPr="00930A31" w:rsidRDefault="00D43F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5879CB" w:rsidR="00FB3483" w:rsidRPr="00930A31" w:rsidRDefault="00EF7C47"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455D0D" w:rsidR="00FB3483" w:rsidRPr="00930A31" w:rsidRDefault="00EF7C4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F29E64" w:rsidR="00FB3483" w:rsidRPr="00930A31" w:rsidRDefault="00F96CC5"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01ECDB" w:rsidR="00FB3483" w:rsidRPr="00930A31" w:rsidRDefault="003271A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C7DCD7" w:rsidR="00FB3483" w:rsidRPr="00930A31" w:rsidRDefault="00F96C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35610" w:rsidRDefault="00E66E3A" w:rsidP="005979B8">
            <w:pPr>
              <w:pStyle w:val="Default"/>
              <w:spacing w:before="40" w:after="40"/>
              <w:rPr>
                <w:rFonts w:ascii="Arial" w:hAnsi="Arial" w:cs="Arial"/>
                <w:sz w:val="18"/>
                <w:szCs w:val="18"/>
              </w:rPr>
            </w:pPr>
            <w:r w:rsidRPr="0043561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B1B049" w:rsidR="00FB3483" w:rsidRPr="00930A31" w:rsidRDefault="00AB74B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E4D60B" w:rsidR="00FB3483" w:rsidRPr="00930A31" w:rsidRDefault="0059428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941973" w:rsidR="00930A31" w:rsidRPr="00930A31" w:rsidRDefault="005648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4BF700" w:rsidR="00930A31" w:rsidRPr="00930A31" w:rsidRDefault="003050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D13FA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520A95" w:rsidR="00FB3483" w:rsidRPr="00930A31" w:rsidRDefault="005648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21B159" w:rsidR="00FB3483" w:rsidRPr="00930A31" w:rsidRDefault="00DF76A1"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44183D" w:rsidR="00930A31" w:rsidRPr="00930A31" w:rsidRDefault="00FE60AB"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334BA8" w:rsidR="00930A31" w:rsidRPr="00930A31" w:rsidRDefault="00135BFA"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EA377C" w:rsidR="00930A31" w:rsidRPr="00930A31" w:rsidRDefault="00135BF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6E2289"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2FE0ED"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narrative </w:t>
            </w:r>
            <w:r>
              <w:rPr>
                <w:rFonts w:ascii="Arial" w:hAnsi="Arial" w:cs="Arial"/>
                <w:color w:val="auto"/>
                <w:sz w:val="18"/>
                <w:szCs w:val="18"/>
              </w:rPr>
              <w:lastRenderedPageBreak/>
              <w:t>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D4A103"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6DA781" w:rsidR="006E5FE2" w:rsidRPr="00930A31" w:rsidRDefault="008B051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BFC82B" w:rsidR="006E5FE2" w:rsidRPr="00930A31" w:rsidRDefault="008B051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D25F0B" w:rsidR="00930A31"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11D0F5" w:rsidR="00930A31"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8EFBF1" w:rsidR="00FB3483"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S</w:t>
            </w:r>
            <w:r w:rsidR="00222659">
              <w:rPr>
                <w:rFonts w:ascii="Arial" w:hAnsi="Arial" w:cs="Arial"/>
                <w:color w:val="auto"/>
                <w:sz w:val="18"/>
                <w:szCs w:val="18"/>
              </w:rPr>
              <w:t>2</w:t>
            </w:r>
            <w:r>
              <w:rPr>
                <w:rFonts w:ascii="Arial" w:hAnsi="Arial" w:cs="Arial"/>
                <w:color w:val="auto"/>
                <w:sz w:val="18"/>
                <w:szCs w:val="18"/>
              </w:rPr>
              <w:t xml:space="preserve">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24E5FA" w:rsidR="00FB3483"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3E14F5" w:rsidR="00FB3483"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8-9, </w:t>
            </w:r>
            <w:r w:rsidR="00252BD1">
              <w:rPr>
                <w:rFonts w:ascii="Arial" w:hAnsi="Arial" w:cs="Arial"/>
                <w:color w:val="auto"/>
                <w:sz w:val="18"/>
                <w:szCs w:val="18"/>
              </w:rPr>
              <w:t xml:space="preserve">S2 T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D315D6" w:rsidR="00930A31"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561904" w:rsidR="00930A31" w:rsidRPr="00930A31" w:rsidRDefault="00252BD1"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A105F2" w:rsidR="00930A31" w:rsidRPr="00930A31" w:rsidRDefault="00982895"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5EFE72" w:rsidR="00930A31" w:rsidRPr="00930A31" w:rsidRDefault="005A4587"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541D93" w:rsidR="00FB3483" w:rsidRPr="00930A31" w:rsidRDefault="005A4587"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F7927" w:rsidR="00077B44" w:rsidRPr="00930A31" w:rsidRDefault="005A4587" w:rsidP="00077B44">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52FC72"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49E6AE"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D5E16A"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3AD587"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382C1A" w:rsidR="00930A31" w:rsidRPr="00930A31" w:rsidRDefault="001146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D73BE8" w:rsidR="00930A31" w:rsidRPr="00930A31" w:rsidRDefault="009A0E7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35A153" w:rsidR="00930A31" w:rsidRPr="00930A31" w:rsidRDefault="00207E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8C684D" w:rsidR="00077B44" w:rsidRPr="00930A31" w:rsidRDefault="00207E1E" w:rsidP="00077B44">
            <w:pPr>
              <w:pStyle w:val="Default"/>
              <w:spacing w:before="40" w:after="40"/>
              <w:rPr>
                <w:rFonts w:ascii="Arial" w:hAnsi="Arial" w:cs="Arial"/>
                <w:color w:val="auto"/>
                <w:sz w:val="18"/>
                <w:szCs w:val="18"/>
              </w:rPr>
            </w:pPr>
            <w:r>
              <w:rPr>
                <w:rFonts w:ascii="Arial" w:hAnsi="Arial" w:cs="Arial"/>
                <w:color w:val="auto"/>
                <w:sz w:val="18"/>
                <w:szCs w:val="18"/>
              </w:rPr>
              <w:t>Funding state</w:t>
            </w:r>
            <w:r w:rsidR="004934AC">
              <w:rPr>
                <w:rFonts w:ascii="Arial" w:hAnsi="Arial" w:cs="Arial"/>
                <w:color w:val="auto"/>
                <w:sz w:val="18"/>
                <w:szCs w:val="18"/>
              </w:rPr>
              <w:t>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053E54" w:rsidR="00077B44" w:rsidRPr="00930A31" w:rsidRDefault="004934AC"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1A7F96" w:rsidR="00077B44" w:rsidRPr="00930A31" w:rsidRDefault="002B755F" w:rsidP="00077B44">
            <w:pPr>
              <w:pStyle w:val="Default"/>
              <w:spacing w:before="40" w:after="40"/>
              <w:rPr>
                <w:rFonts w:ascii="Arial" w:hAnsi="Arial" w:cs="Arial"/>
                <w:color w:val="auto"/>
                <w:sz w:val="18"/>
                <w:szCs w:val="18"/>
              </w:rPr>
            </w:pPr>
            <w:r w:rsidRPr="002B755F">
              <w:rPr>
                <w:rFonts w:ascii="Arial" w:hAnsi="Arial" w:cs="Arial"/>
                <w:color w:val="auto"/>
                <w:sz w:val="18"/>
                <w:szCs w:val="18"/>
              </w:rPr>
              <w:t>All relevant data are within the main text and tables and its Supporting information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EF9DC" w14:textId="77777777" w:rsidR="000E7A6E" w:rsidRDefault="000E7A6E">
      <w:r>
        <w:separator/>
      </w:r>
    </w:p>
  </w:endnote>
  <w:endnote w:type="continuationSeparator" w:id="0">
    <w:p w14:paraId="52E34A30" w14:textId="77777777" w:rsidR="000E7A6E" w:rsidRDefault="000E7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E55BB" w14:textId="77777777" w:rsidR="000E7A6E" w:rsidRDefault="000E7A6E">
      <w:r>
        <w:separator/>
      </w:r>
    </w:p>
  </w:footnote>
  <w:footnote w:type="continuationSeparator" w:id="0">
    <w:p w14:paraId="549C089C" w14:textId="77777777" w:rsidR="000E7A6E" w:rsidRDefault="000E7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13FA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xtDSwsDCwMDIwMjVU0lEKTi0uzszPAykwqgUA6BKPbSwAAAA="/>
  </w:docVars>
  <w:rsids>
    <w:rsidRoot w:val="00256BAF"/>
    <w:rsid w:val="00077B44"/>
    <w:rsid w:val="000E7A6E"/>
    <w:rsid w:val="0011460A"/>
    <w:rsid w:val="00135BFA"/>
    <w:rsid w:val="00152CDB"/>
    <w:rsid w:val="0018323E"/>
    <w:rsid w:val="00190C83"/>
    <w:rsid w:val="00207E1E"/>
    <w:rsid w:val="00222659"/>
    <w:rsid w:val="00246C93"/>
    <w:rsid w:val="00252BD1"/>
    <w:rsid w:val="00256BAF"/>
    <w:rsid w:val="002A2A06"/>
    <w:rsid w:val="002B755F"/>
    <w:rsid w:val="003050B2"/>
    <w:rsid w:val="003103C2"/>
    <w:rsid w:val="003271AB"/>
    <w:rsid w:val="00335638"/>
    <w:rsid w:val="003516AD"/>
    <w:rsid w:val="00363B8D"/>
    <w:rsid w:val="003760FB"/>
    <w:rsid w:val="003B79FF"/>
    <w:rsid w:val="00400A0B"/>
    <w:rsid w:val="00435610"/>
    <w:rsid w:val="00443C1D"/>
    <w:rsid w:val="00455B86"/>
    <w:rsid w:val="00461576"/>
    <w:rsid w:val="004934AC"/>
    <w:rsid w:val="004954AE"/>
    <w:rsid w:val="004C1685"/>
    <w:rsid w:val="005078EE"/>
    <w:rsid w:val="00550BF1"/>
    <w:rsid w:val="005648B9"/>
    <w:rsid w:val="0059028D"/>
    <w:rsid w:val="00594282"/>
    <w:rsid w:val="005979B8"/>
    <w:rsid w:val="005A4587"/>
    <w:rsid w:val="006E5FE2"/>
    <w:rsid w:val="006F3BA6"/>
    <w:rsid w:val="00726794"/>
    <w:rsid w:val="0077253C"/>
    <w:rsid w:val="008412D5"/>
    <w:rsid w:val="008A3EAE"/>
    <w:rsid w:val="008B051F"/>
    <w:rsid w:val="008E2C91"/>
    <w:rsid w:val="00930A31"/>
    <w:rsid w:val="00947707"/>
    <w:rsid w:val="009827E5"/>
    <w:rsid w:val="00982895"/>
    <w:rsid w:val="009A0E7F"/>
    <w:rsid w:val="00A215D2"/>
    <w:rsid w:val="00A849BF"/>
    <w:rsid w:val="00A86593"/>
    <w:rsid w:val="00AB74BA"/>
    <w:rsid w:val="00AB79CE"/>
    <w:rsid w:val="00AE4BBD"/>
    <w:rsid w:val="00B51910"/>
    <w:rsid w:val="00C22710"/>
    <w:rsid w:val="00D13FA0"/>
    <w:rsid w:val="00D43FF9"/>
    <w:rsid w:val="00D95D84"/>
    <w:rsid w:val="00DC4F19"/>
    <w:rsid w:val="00DF76A1"/>
    <w:rsid w:val="00E324A8"/>
    <w:rsid w:val="00E66E3A"/>
    <w:rsid w:val="00EB610E"/>
    <w:rsid w:val="00EF7C47"/>
    <w:rsid w:val="00F653AD"/>
    <w:rsid w:val="00F67C14"/>
    <w:rsid w:val="00F96CC5"/>
    <w:rsid w:val="00FB30C3"/>
    <w:rsid w:val="00FB3483"/>
    <w:rsid w:val="00FE60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ecroix, Clara</cp:lastModifiedBy>
  <cp:revision>53</cp:revision>
  <cp:lastPrinted>2020-11-24T03:02:00Z</cp:lastPrinted>
  <dcterms:created xsi:type="dcterms:W3CDTF">2020-11-24T03:02:00Z</dcterms:created>
  <dcterms:modified xsi:type="dcterms:W3CDTF">2022-10-31T15:36:00Z</dcterms:modified>
</cp:coreProperties>
</file>